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6941" w:rsidRPr="00E37ABD" w:rsidRDefault="001A34E5" w:rsidP="00916941">
      <w:pPr>
        <w:pStyle w:val="Caption"/>
        <w:keepNext/>
        <w:spacing w:line="480" w:lineRule="auto"/>
        <w:rPr>
          <w:rFonts w:ascii="Times New Roman" w:hAnsi="Times New Roman" w:cs="Times New Roman"/>
          <w:b w:val="0"/>
          <w:color w:val="auto"/>
          <w:sz w:val="22"/>
          <w:szCs w:val="22"/>
        </w:rPr>
      </w:pPr>
      <w:r>
        <w:rPr>
          <w:rFonts w:ascii="Times New Roman" w:hAnsi="Times New Roman" w:cs="Times New Roman"/>
          <w:b w:val="0"/>
          <w:color w:val="auto"/>
          <w:sz w:val="22"/>
          <w:szCs w:val="22"/>
        </w:rPr>
        <w:t>Supplement</w:t>
      </w:r>
      <w:r w:rsidR="00DF77B7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</w:t>
      </w:r>
      <w:r w:rsidR="00916941" w:rsidRPr="00E37ABD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Difference between groups in </w:t>
      </w:r>
      <w:r w:rsidR="00916941">
        <w:rPr>
          <w:rFonts w:ascii="Times New Roman" w:hAnsi="Times New Roman" w:cs="Times New Roman"/>
          <w:b w:val="0"/>
          <w:color w:val="auto"/>
          <w:sz w:val="22"/>
          <w:szCs w:val="22"/>
        </w:rPr>
        <w:t>speech-language measur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79"/>
        <w:gridCol w:w="1247"/>
        <w:gridCol w:w="1585"/>
        <w:gridCol w:w="1603"/>
        <w:gridCol w:w="2330"/>
      </w:tblGrid>
      <w:tr w:rsidR="008031FD" w:rsidTr="008903B4">
        <w:trPr>
          <w:cantSplit/>
          <w:jc w:val="center"/>
        </w:trPr>
        <w:tc>
          <w:tcPr>
            <w:tcW w:w="0" w:type="auto"/>
            <w:tcBorders>
              <w:bottom w:val="single" w:sz="8" w:space="0" w:color="auto"/>
            </w:tcBorders>
          </w:tcPr>
          <w:p w:rsidR="008031FD" w:rsidRDefault="008031FD" w:rsidP="008903B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8031FD" w:rsidRPr="005C20F0" w:rsidRDefault="008031FD" w:rsidP="008903B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C20F0">
              <w:rPr>
                <w:rFonts w:ascii="Times New Roman" w:hAnsi="Times New Roman" w:cs="Times New Roman"/>
                <w:szCs w:val="24"/>
              </w:rPr>
              <w:t>Group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right w:val="nil"/>
            </w:tcBorders>
          </w:tcPr>
          <w:p w:rsidR="008031FD" w:rsidRPr="005C20F0" w:rsidRDefault="008031FD" w:rsidP="008903B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oken test</w:t>
            </w:r>
          </w:p>
          <w:p w:rsidR="008031FD" w:rsidRPr="005C20F0" w:rsidRDefault="008031FD" w:rsidP="008903B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mean</w:t>
            </w:r>
            <w:r w:rsidRPr="005C20F0">
              <w:rPr>
                <w:rFonts w:asciiTheme="minorEastAsia" w:hAnsiTheme="minorEastAsia" w:cstheme="minorEastAsia" w:hint="eastAsia"/>
                <w:szCs w:val="24"/>
              </w:rPr>
              <w:t>±</w:t>
            </w:r>
            <w:r>
              <w:rPr>
                <w:rFonts w:asciiTheme="minorEastAsia" w:hAnsiTheme="minorEastAsia" w:cstheme="minorEastAsia"/>
                <w:szCs w:val="24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031FD" w:rsidRPr="005C20F0" w:rsidRDefault="005525AD" w:rsidP="008903B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PVT-I</w:t>
            </w:r>
            <w:ins w:id="0" w:author="PC" w:date="2025-05-13T13:57:00Z">
              <w:r>
                <w:rPr>
                  <w:rFonts w:ascii="Times New Roman" w:hAnsi="Times New Roman" w:cs="Times New Roman"/>
                  <w:szCs w:val="24"/>
                </w:rPr>
                <w:t>II-HR</w:t>
              </w:r>
            </w:ins>
            <w:del w:id="1" w:author="PC" w:date="2025-05-13T13:57:00Z">
              <w:r w:rsidDel="005525AD">
                <w:rPr>
                  <w:rFonts w:ascii="Times New Roman" w:hAnsi="Times New Roman" w:cs="Times New Roman"/>
                  <w:szCs w:val="24"/>
                </w:rPr>
                <w:delText>V</w:delText>
              </w:r>
            </w:del>
          </w:p>
          <w:p w:rsidR="008031FD" w:rsidRPr="005C20F0" w:rsidRDefault="008031FD" w:rsidP="008903B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mean</w:t>
            </w:r>
            <w:r w:rsidRPr="005C20F0">
              <w:rPr>
                <w:rFonts w:asciiTheme="minorEastAsia" w:hAnsiTheme="minorEastAsia" w:cstheme="minorEastAsia" w:hint="eastAsia"/>
                <w:szCs w:val="24"/>
              </w:rPr>
              <w:t>±</w:t>
            </w:r>
            <w:r>
              <w:rPr>
                <w:rFonts w:asciiTheme="minorEastAsia" w:hAnsiTheme="minorEastAsia" w:cstheme="minorEastAsia"/>
                <w:szCs w:val="24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031FD" w:rsidRPr="005C20F0" w:rsidRDefault="008031FD" w:rsidP="008903B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Vocabulary test</w:t>
            </w:r>
          </w:p>
          <w:p w:rsidR="008031FD" w:rsidRPr="005C20F0" w:rsidRDefault="008031FD" w:rsidP="008903B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mean</w:t>
            </w:r>
            <w:r w:rsidRPr="005C20F0">
              <w:rPr>
                <w:rFonts w:asciiTheme="minorEastAsia" w:hAnsiTheme="minorEastAsia" w:cstheme="minorEastAsia" w:hint="eastAsia"/>
                <w:szCs w:val="24"/>
              </w:rPr>
              <w:t>±</w:t>
            </w:r>
            <w:r>
              <w:rPr>
                <w:rFonts w:asciiTheme="minorEastAsia" w:hAnsiTheme="minorEastAsia" w:cstheme="minorEastAsia"/>
                <w:szCs w:val="24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031FD" w:rsidRDefault="008031FD" w:rsidP="008031F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The Global Articulation </w:t>
            </w:r>
          </w:p>
          <w:p w:rsidR="008031FD" w:rsidRPr="005C20F0" w:rsidRDefault="008031FD" w:rsidP="008031F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est</w:t>
            </w:r>
          </w:p>
          <w:p w:rsidR="008031FD" w:rsidRPr="005C20F0" w:rsidRDefault="008031FD" w:rsidP="008903B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mean</w:t>
            </w:r>
            <w:r w:rsidRPr="005C20F0">
              <w:rPr>
                <w:rFonts w:asciiTheme="minorEastAsia" w:hAnsiTheme="minorEastAsia" w:cstheme="minorEastAsia" w:hint="eastAsia"/>
                <w:szCs w:val="24"/>
              </w:rPr>
              <w:t>±</w:t>
            </w:r>
            <w:r>
              <w:rPr>
                <w:rFonts w:asciiTheme="minorEastAsia" w:hAnsiTheme="minorEastAsia" w:cstheme="minorEastAsia"/>
                <w:szCs w:val="24"/>
              </w:rPr>
              <w:t>SD</w:t>
            </w:r>
            <w:proofErr w:type="spellEnd"/>
          </w:p>
        </w:tc>
      </w:tr>
      <w:tr w:rsidR="008031FD" w:rsidTr="008903B4">
        <w:trPr>
          <w:cantSplit/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8031FD" w:rsidRPr="005F0EBB" w:rsidRDefault="008031FD" w:rsidP="00890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0EBB">
              <w:rPr>
                <w:rFonts w:ascii="Times New Roman" w:hAnsi="Times New Roman" w:cs="Times New Roman"/>
              </w:rPr>
              <w:t>SL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:rsidR="008031FD" w:rsidRPr="005F0EBB" w:rsidRDefault="005B5F6B" w:rsidP="00890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F328A5">
              <w:rPr>
                <w:rFonts w:ascii="Times New Roman" w:hAnsi="Times New Roman" w:cs="Times New Roman"/>
              </w:rPr>
              <w:t>0.43</w:t>
            </w:r>
            <w:r w:rsidR="008031FD" w:rsidRPr="005F0EBB">
              <w:rPr>
                <w:rFonts w:asciiTheme="minorEastAsia" w:hAnsiTheme="minorEastAsia" w:cstheme="minorEastAsia" w:hint="eastAsia"/>
              </w:rPr>
              <w:t>±</w:t>
            </w:r>
            <w:r w:rsidR="00F328A5">
              <w:rPr>
                <w:rFonts w:asciiTheme="minorEastAsia" w:hAnsiTheme="minorEastAsia" w:cstheme="minorEastAsia"/>
              </w:rPr>
              <w:t>7.8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8031FD" w:rsidRPr="005F0EBB" w:rsidRDefault="00F328A5" w:rsidP="00890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1</w:t>
            </w:r>
            <w:r w:rsidR="008031FD" w:rsidRPr="005F0EBB">
              <w:rPr>
                <w:rFonts w:asciiTheme="minorEastAsia" w:hAnsiTheme="minorEastAsia" w:cstheme="minorEastAsia" w:hint="eastAsia"/>
              </w:rPr>
              <w:t>±</w:t>
            </w:r>
            <w:r>
              <w:rPr>
                <w:rFonts w:asciiTheme="minorEastAsia" w:hAnsiTheme="minorEastAsia" w:cstheme="minorEastAsia"/>
              </w:rPr>
              <w:t>13.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8031FD" w:rsidRPr="005F0EBB" w:rsidRDefault="00F328A5" w:rsidP="008903B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37.67</w:t>
            </w:r>
            <w:r w:rsidR="008031FD" w:rsidRPr="005F0EBB">
              <w:rPr>
                <w:rFonts w:asciiTheme="minorEastAsia" w:hAnsiTheme="minorEastAsia" w:cstheme="minorEastAsia" w:hint="eastAsia"/>
              </w:rPr>
              <w:t>±</w:t>
            </w:r>
            <w:r>
              <w:rPr>
                <w:rFonts w:asciiTheme="minorEastAsia" w:hAnsiTheme="minorEastAsia" w:cstheme="minorEastAsia"/>
              </w:rPr>
              <w:t>11.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8031FD" w:rsidRPr="005F0EBB" w:rsidRDefault="00F328A5" w:rsidP="008903B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7.43</w:t>
            </w:r>
            <w:r w:rsidR="008031FD" w:rsidRPr="005F0EBB">
              <w:rPr>
                <w:rFonts w:asciiTheme="minorEastAsia" w:hAnsiTheme="minorEastAsia" w:cstheme="minorEastAsia" w:hint="eastAsia"/>
              </w:rPr>
              <w:t>±</w:t>
            </w:r>
            <w:r>
              <w:rPr>
                <w:rFonts w:asciiTheme="minorEastAsia" w:hAnsiTheme="minorEastAsia" w:cstheme="minorEastAsia"/>
              </w:rPr>
              <w:t>3.55</w:t>
            </w:r>
          </w:p>
        </w:tc>
      </w:tr>
      <w:tr w:rsidR="008031FD" w:rsidTr="008903B4">
        <w:trPr>
          <w:cantSplit/>
          <w:trHeight w:val="37"/>
          <w:jc w:val="center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</w:tcPr>
          <w:p w:rsidR="008031FD" w:rsidRPr="005F0EBB" w:rsidRDefault="008031FD" w:rsidP="00890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0EBB">
              <w:rPr>
                <w:rFonts w:ascii="Times New Roman" w:hAnsi="Times New Roman" w:cs="Times New Roman"/>
              </w:rPr>
              <w:t>T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  <w:right w:val="nil"/>
            </w:tcBorders>
          </w:tcPr>
          <w:p w:rsidR="008031FD" w:rsidRPr="005F0EBB" w:rsidRDefault="00F328A5" w:rsidP="00890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9</w:t>
            </w:r>
            <w:r w:rsidR="008031FD" w:rsidRPr="005F0EBB">
              <w:rPr>
                <w:rFonts w:asciiTheme="minorEastAsia" w:hAnsiTheme="minorEastAsia" w:cstheme="minorEastAsia" w:hint="eastAsia"/>
              </w:rPr>
              <w:t>±</w:t>
            </w:r>
            <w:r>
              <w:rPr>
                <w:rFonts w:asciiTheme="minorEastAsia" w:hAnsiTheme="minorEastAsia" w:cstheme="minorEastAsia"/>
              </w:rPr>
              <w:t>2.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8031FD" w:rsidRPr="005F0EBB" w:rsidRDefault="00F328A5" w:rsidP="00890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.9</w:t>
            </w:r>
            <w:r w:rsidR="008031FD" w:rsidRPr="005F0EBB">
              <w:rPr>
                <w:rFonts w:asciiTheme="minorEastAsia" w:hAnsiTheme="minorEastAsia" w:cstheme="minorEastAsia" w:hint="eastAsia"/>
              </w:rPr>
              <w:t>±</w:t>
            </w:r>
            <w:r>
              <w:rPr>
                <w:rFonts w:asciiTheme="minorEastAsia" w:hAnsiTheme="minorEastAsia" w:cstheme="minorEastAsia"/>
              </w:rPr>
              <w:t>9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8031FD" w:rsidRPr="005F0EBB" w:rsidRDefault="00F328A5" w:rsidP="008903B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59.23</w:t>
            </w:r>
            <w:r w:rsidR="008031FD" w:rsidRPr="005F0EBB">
              <w:rPr>
                <w:rFonts w:asciiTheme="minorEastAsia" w:hAnsiTheme="minorEastAsia" w:cstheme="minorEastAsia" w:hint="eastAsia"/>
              </w:rPr>
              <w:t>±</w:t>
            </w:r>
            <w:r>
              <w:rPr>
                <w:rFonts w:asciiTheme="minorEastAsia" w:hAnsiTheme="minorEastAsia" w:cstheme="minorEastAsia"/>
              </w:rPr>
              <w:t>14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8031FD" w:rsidRPr="005F0EBB" w:rsidRDefault="00F328A5" w:rsidP="008903B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3.17</w:t>
            </w:r>
            <w:r w:rsidR="008031FD" w:rsidRPr="005F0EBB">
              <w:rPr>
                <w:rFonts w:asciiTheme="minorEastAsia" w:hAnsiTheme="minorEastAsia" w:cstheme="minorEastAsia" w:hint="eastAsia"/>
              </w:rPr>
              <w:t>±</w:t>
            </w:r>
            <w:r>
              <w:rPr>
                <w:rFonts w:asciiTheme="minorEastAsia" w:hAnsiTheme="minorEastAsia" w:cstheme="minorEastAsia"/>
              </w:rPr>
              <w:t>2.55</w:t>
            </w:r>
          </w:p>
        </w:tc>
      </w:tr>
      <w:tr w:rsidR="008031FD" w:rsidTr="008903B4">
        <w:trPr>
          <w:cantSplit/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:rsidR="008031FD" w:rsidRPr="005F0EBB" w:rsidRDefault="008031FD" w:rsidP="00890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0EBB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-</w:t>
            </w:r>
            <w:r w:rsidRPr="005F0EBB"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nil"/>
            </w:tcBorders>
          </w:tcPr>
          <w:p w:rsidR="008031FD" w:rsidRPr="005F0EBB" w:rsidRDefault="005D4CFF" w:rsidP="00890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4707DD">
              <w:rPr>
                <w:rFonts w:ascii="Times New Roman" w:hAnsi="Times New Roman" w:cs="Times New Roman"/>
              </w:rPr>
              <w:t>=.0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031FD" w:rsidRPr="005F0EBB" w:rsidRDefault="005D4CFF" w:rsidP="008903B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4707DD">
              <w:rPr>
                <w:rFonts w:ascii="Times New Roman" w:hAnsi="Times New Roman" w:cs="Times New Roman"/>
              </w:rPr>
              <w:t>=.0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031FD" w:rsidRPr="005F0EBB" w:rsidRDefault="005D4CFF" w:rsidP="008903B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4707DD">
              <w:rPr>
                <w:rFonts w:ascii="Times New Roman" w:hAnsi="Times New Roman" w:cs="Times New Roman"/>
              </w:rPr>
              <w:t>=.0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031FD" w:rsidRPr="005F0EBB" w:rsidRDefault="005D4CFF" w:rsidP="004C524C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8031FD" w:rsidRPr="005F0EBB">
              <w:rPr>
                <w:rFonts w:ascii="Times New Roman" w:hAnsi="Times New Roman" w:cs="Times New Roman"/>
              </w:rPr>
              <w:t>=.</w:t>
            </w:r>
            <w:r w:rsidR="004707DD">
              <w:rPr>
                <w:rFonts w:ascii="Times New Roman" w:hAnsi="Times New Roman" w:cs="Times New Roman"/>
              </w:rPr>
              <w:t>000</w:t>
            </w:r>
          </w:p>
        </w:tc>
      </w:tr>
    </w:tbl>
    <w:p w:rsidR="002408F4" w:rsidRPr="004C524C" w:rsidRDefault="004C524C" w:rsidP="004C524C">
      <w:pPr>
        <w:pStyle w:val="Caption"/>
        <w:jc w:val="center"/>
        <w:rPr>
          <w:rFonts w:ascii="Times New Roman" w:hAnsi="Times New Roman" w:cs="Times New Roman"/>
          <w:b w:val="0"/>
          <w:color w:val="auto"/>
          <w:sz w:val="20"/>
        </w:rPr>
      </w:pPr>
      <w:ins w:id="2" w:author="PC" w:date="2025-05-20T09:28:00Z">
        <w:r w:rsidRPr="004C524C">
          <w:rPr>
            <w:rFonts w:ascii="Times New Roman" w:hAnsi="Times New Roman" w:cs="Times New Roman"/>
            <w:b w:val="0"/>
            <w:color w:val="auto"/>
            <w:sz w:val="20"/>
          </w:rPr>
          <w:t>SD – Standard deviation; mean - The</w:t>
        </w:r>
        <w:bookmarkStart w:id="3" w:name="_GoBack"/>
        <w:bookmarkEnd w:id="3"/>
        <w:r w:rsidRPr="004C524C">
          <w:rPr>
            <w:rFonts w:ascii="Times New Roman" w:hAnsi="Times New Roman" w:cs="Times New Roman"/>
            <w:b w:val="0"/>
            <w:color w:val="auto"/>
            <w:sz w:val="20"/>
          </w:rPr>
          <w:t xml:space="preserve"> average value of a set of numerical data</w:t>
        </w:r>
      </w:ins>
    </w:p>
    <w:sectPr w:rsidR="002408F4" w:rsidRPr="004C52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C">
    <w15:presenceInfo w15:providerId="None" w15:userId="P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941"/>
    <w:rsid w:val="001A34E5"/>
    <w:rsid w:val="001D6806"/>
    <w:rsid w:val="002408F4"/>
    <w:rsid w:val="004707DD"/>
    <w:rsid w:val="004C524C"/>
    <w:rsid w:val="005525AD"/>
    <w:rsid w:val="00565657"/>
    <w:rsid w:val="005B5F6B"/>
    <w:rsid w:val="005D4CFF"/>
    <w:rsid w:val="008031FD"/>
    <w:rsid w:val="00916941"/>
    <w:rsid w:val="00937D92"/>
    <w:rsid w:val="00DF77B7"/>
    <w:rsid w:val="00F328A5"/>
    <w:rsid w:val="00FA6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R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D15A4F9"/>
  <w15:chartTrackingRefBased/>
  <w15:docId w15:val="{1ACBCDCF-7C8E-49E1-AE65-268ED8860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r-Latn-R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6941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6941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16941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52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24C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312</Characters>
  <Application>Microsoft Office Word</Application>
  <DocSecurity>0</DocSecurity>
  <Lines>28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5-05-20T07:29:00Z</dcterms:created>
  <dcterms:modified xsi:type="dcterms:W3CDTF">2025-05-20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831512-9f5e-40df-9b0d-ce0552e258c0</vt:lpwstr>
  </property>
</Properties>
</file>